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5C013" w14:textId="77777777" w:rsidR="00BF15D7" w:rsidRDefault="00BF15D7" w:rsidP="00BF1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F1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legends </w:t>
      </w:r>
    </w:p>
    <w:p w14:paraId="68E656F1" w14:textId="77777777" w:rsidR="00BF15D7" w:rsidRPr="00BB2015" w:rsidRDefault="00BF15D7" w:rsidP="00BF1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Figure S1. C-myo-miR-133a-3p and c-miR-122-5p</w:t>
      </w:r>
    </w:p>
    <w:p w14:paraId="67A244AC" w14:textId="77777777" w:rsidR="00BF15D7" w:rsidRPr="00BB2015" w:rsidRDefault="00BF15D7" w:rsidP="00BF15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A and</w:t>
      </w:r>
      <w:proofErr w:type="gramEnd"/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>Measurements of circulating myo-miR-133a-3p and c-miR-122-5p are respectively reported in dependence of time series analysis in both crewmembers. Circle represents pre-flight, triangle is (R+1 day) landing time and square denotes (R+15 days) recovery time.</w:t>
      </w: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 and D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C-myo-miRs-133a-3p and c-miR-122-5p values of crewmembers </w:t>
      </w:r>
      <w:proofErr w:type="gramStart"/>
      <w:r w:rsidRPr="00BB2015">
        <w:rPr>
          <w:rFonts w:ascii="Times New Roman" w:hAnsi="Times New Roman" w:cs="Times New Roman"/>
          <w:sz w:val="24"/>
          <w:szCs w:val="24"/>
          <w:lang w:val="en-GB"/>
        </w:rPr>
        <w:t>are compared with</w:t>
      </w:r>
      <w:proofErr w:type="gram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age-matched control distribution (19 measurements). Blue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: crewmember A; Red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crewmember B.</w:t>
      </w:r>
    </w:p>
    <w:p w14:paraId="5731749E" w14:textId="77777777" w:rsidR="00BF15D7" w:rsidRPr="00BB2015" w:rsidRDefault="00BF15D7" w:rsidP="00BF15D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Figure S2. C-miR-145-5p and c-miR-363-3p</w:t>
      </w:r>
    </w:p>
    <w:p w14:paraId="1F53AE16" w14:textId="77777777" w:rsidR="00BF15D7" w:rsidRPr="00BB2015" w:rsidRDefault="00BF15D7" w:rsidP="00BF15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A and</w:t>
      </w:r>
      <w:proofErr w:type="gramEnd"/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Measurements of circulating miR-145-5p and c-miR-363-3p are respectively reported in dependence of time series analysis in both crewmembers. For explanation of symbols, see Figure S1. </w:t>
      </w: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B and D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C-miRs-145-5p and c-miR-363-3p values of crewmembers </w:t>
      </w:r>
      <w:proofErr w:type="gramStart"/>
      <w:r w:rsidRPr="00BB2015">
        <w:rPr>
          <w:rFonts w:ascii="Times New Roman" w:hAnsi="Times New Roman" w:cs="Times New Roman"/>
          <w:sz w:val="24"/>
          <w:szCs w:val="24"/>
          <w:lang w:val="en-GB"/>
        </w:rPr>
        <w:t>are compared with</w:t>
      </w:r>
      <w:proofErr w:type="gram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age-matched control distribution (19 measurements). Blue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: crewmember A; Red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crewmember B.</w:t>
      </w:r>
    </w:p>
    <w:p w14:paraId="684A4FEA" w14:textId="77777777" w:rsidR="00BF15D7" w:rsidRPr="00BB2015" w:rsidRDefault="00BF15D7" w:rsidP="00BF1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Figure S3. TGF</w:t>
      </w:r>
      <w:r w:rsidRPr="00166EA0">
        <w:rPr>
          <w:rFonts w:ascii="Times New Roman" w:hAnsi="Times New Roman" w:cs="Times New Roman"/>
          <w:b/>
          <w:sz w:val="24"/>
          <w:szCs w:val="24"/>
          <w:lang w:val="en-GB"/>
        </w:rPr>
        <w:t>-β1</w:t>
      </w: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c-</w:t>
      </w:r>
      <w:proofErr w:type="spellStart"/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mtDNA</w:t>
      </w:r>
      <w:proofErr w:type="spellEnd"/>
    </w:p>
    <w:p w14:paraId="05E8C09E" w14:textId="77777777" w:rsidR="00BF15D7" w:rsidRPr="00BB2015" w:rsidRDefault="00BF15D7" w:rsidP="00BF15D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 and C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>Measurements of circulating TGF</w:t>
      </w:r>
      <w:r w:rsidRPr="00166EA0">
        <w:rPr>
          <w:rFonts w:ascii="Times New Roman" w:hAnsi="Times New Roman" w:cs="Times New Roman"/>
          <w:sz w:val="24"/>
          <w:szCs w:val="24"/>
          <w:lang w:val="en-GB"/>
        </w:rPr>
        <w:t>-β1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and c-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mt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-DNA </w:t>
      </w:r>
      <w:proofErr w:type="gramStart"/>
      <w:r w:rsidRPr="00BB2015">
        <w:rPr>
          <w:rFonts w:ascii="Times New Roman" w:hAnsi="Times New Roman" w:cs="Times New Roman"/>
          <w:sz w:val="24"/>
          <w:szCs w:val="24"/>
          <w:lang w:val="en-GB"/>
        </w:rPr>
        <w:t>are reported</w:t>
      </w:r>
      <w:proofErr w:type="gram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in dependence of time series analysis in both crewmembers. For explanation of symbols, see Figure S1.</w:t>
      </w: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 and D.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>TGF-</w:t>
      </w:r>
      <w:r w:rsidRPr="00166EA0">
        <w:rPr>
          <w:rFonts w:ascii="Times New Roman" w:hAnsi="Times New Roman" w:cs="Times New Roman"/>
          <w:sz w:val="24"/>
          <w:szCs w:val="24"/>
          <w:lang w:val="en-GB"/>
        </w:rPr>
        <w:t>β1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and c-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mt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-DNA values of crewmembers </w:t>
      </w:r>
      <w:proofErr w:type="gramStart"/>
      <w:r w:rsidRPr="00BB2015">
        <w:rPr>
          <w:rFonts w:ascii="Times New Roman" w:hAnsi="Times New Roman" w:cs="Times New Roman"/>
          <w:sz w:val="24"/>
          <w:szCs w:val="24"/>
          <w:lang w:val="en-GB"/>
        </w:rPr>
        <w:t>are compared with</w:t>
      </w:r>
      <w:proofErr w:type="gram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age-matched control distribution (19 measurements). Blue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: crewmember A; Red 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crewmember B.</w:t>
      </w:r>
    </w:p>
    <w:p w14:paraId="4D32237F" w14:textId="77777777" w:rsidR="00BF15D7" w:rsidRPr="00BB2015" w:rsidRDefault="00BF15D7" w:rsidP="00BF1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>Figure S4. Proteomic data</w:t>
      </w:r>
    </w:p>
    <w:p w14:paraId="17889E86" w14:textId="3E8293BC" w:rsidR="00BF15D7" w:rsidRPr="00BB2015" w:rsidRDefault="004F3BC5" w:rsidP="008859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 representative example of </w:t>
      </w:r>
      <w:r w:rsidRPr="00BF15D7">
        <w:rPr>
          <w:rFonts w:ascii="Times New Roman" w:hAnsi="Times New Roman" w:cs="Times New Roman"/>
          <w:sz w:val="24"/>
          <w:szCs w:val="24"/>
          <w:lang w:val="en-GB"/>
        </w:rPr>
        <w:t>HSPB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 </w:t>
      </w:r>
      <w:r w:rsidRPr="00BB2015">
        <w:rPr>
          <w:rFonts w:ascii="Times New Roman" w:hAnsi="Times New Roman" w:cs="Times New Roman"/>
          <w:sz w:val="24"/>
          <w:szCs w:val="24"/>
          <w:lang w:val="en-GB"/>
        </w:rPr>
        <w:t>with MALDI-</w:t>
      </w:r>
      <w:proofErr w:type="spellStart"/>
      <w:r w:rsidRPr="00BB2015">
        <w:rPr>
          <w:rFonts w:ascii="Times New Roman" w:hAnsi="Times New Roman" w:cs="Times New Roman"/>
          <w:sz w:val="24"/>
          <w:szCs w:val="24"/>
          <w:lang w:val="en-GB"/>
        </w:rPr>
        <w:t>ToF</w:t>
      </w:r>
      <w:proofErr w:type="spellEnd"/>
      <w:r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 PMF and electrospray ionization-MS/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2361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orted as b</w:t>
      </w:r>
      <w:r w:rsidR="00BF15D7" w:rsidRPr="00BB2015">
        <w:rPr>
          <w:rFonts w:ascii="Times New Roman" w:hAnsi="Times New Roman" w:cs="Times New Roman"/>
          <w:sz w:val="24"/>
          <w:szCs w:val="24"/>
          <w:lang w:val="en-GB"/>
        </w:rPr>
        <w:t xml:space="preserve">oth spectru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upper panel) </w:t>
      </w:r>
      <w:r w:rsidR="00BF15D7" w:rsidRPr="00BB2015">
        <w:rPr>
          <w:rFonts w:ascii="Times New Roman" w:hAnsi="Times New Roman" w:cs="Times New Roman"/>
          <w:sz w:val="24"/>
          <w:szCs w:val="24"/>
          <w:lang w:val="en-GB"/>
        </w:rPr>
        <w:t>an</w:t>
      </w:r>
      <w:bookmarkStart w:id="0" w:name="_GoBack"/>
      <w:bookmarkEnd w:id="0"/>
      <w:r w:rsidR="00BF15D7" w:rsidRPr="00BB2015">
        <w:rPr>
          <w:rFonts w:ascii="Times New Roman" w:hAnsi="Times New Roman" w:cs="Times New Roman"/>
          <w:sz w:val="24"/>
          <w:szCs w:val="24"/>
          <w:lang w:val="en-GB"/>
        </w:rPr>
        <w:t>d sequence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lower panel)</w:t>
      </w:r>
      <w:r w:rsidR="00BF15D7" w:rsidRPr="00BB2015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BF15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F3636EB" w14:textId="77777777" w:rsidR="00BF15D7" w:rsidRPr="00BB2015" w:rsidRDefault="00BF15D7" w:rsidP="00BF15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E5D713" w14:textId="77777777" w:rsidR="0002717F" w:rsidRDefault="0002717F"/>
    <w:sectPr w:rsidR="000271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D7"/>
    <w:rsid w:val="0002717F"/>
    <w:rsid w:val="004F3BC5"/>
    <w:rsid w:val="008859E3"/>
    <w:rsid w:val="00BF15D7"/>
    <w:rsid w:val="00F8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10D32"/>
  <w15:chartTrackingRefBased/>
  <w15:docId w15:val="{CF296AF7-70BA-4077-8DC2-E3236AC2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F15D7"/>
    <w:pPr>
      <w:spacing w:after="200" w:line="276" w:lineRule="auto"/>
    </w:pPr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3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3BC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6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orsiani</dc:creator>
  <cp:keywords/>
  <dc:description/>
  <cp:lastModifiedBy>Cristina Morsiani</cp:lastModifiedBy>
  <cp:revision>4</cp:revision>
  <dcterms:created xsi:type="dcterms:W3CDTF">2018-11-13T14:21:00Z</dcterms:created>
  <dcterms:modified xsi:type="dcterms:W3CDTF">2018-11-13T15:27:00Z</dcterms:modified>
</cp:coreProperties>
</file>